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7B6EC" w14:textId="0C70CE58" w:rsidR="002B6D64" w:rsidRDefault="002B6D64" w:rsidP="002B6D64">
      <w:pPr>
        <w:rPr>
          <w:rStyle w:val="Pogrubienie"/>
          <w:rFonts w:eastAsiaTheme="majorEastAsia"/>
          <w:lang w:val="en-US"/>
        </w:rPr>
      </w:pPr>
      <w:r w:rsidRPr="002B6D64">
        <w:rPr>
          <w:rStyle w:val="Pogrubienie"/>
          <w:rFonts w:eastAsiaTheme="majorEastAsia"/>
          <w:lang w:val="en-US"/>
        </w:rPr>
        <w:t>Supplementary material</w:t>
      </w:r>
      <w:r>
        <w:rPr>
          <w:rStyle w:val="Pogrubienie"/>
          <w:rFonts w:eastAsiaTheme="majorEastAsia"/>
          <w:lang w:val="en-US"/>
        </w:rPr>
        <w:t>s.</w:t>
      </w:r>
    </w:p>
    <w:p w14:paraId="3C9142B1" w14:textId="77777777" w:rsidR="002B6D64" w:rsidRDefault="002B6D64" w:rsidP="002B6D64">
      <w:pPr>
        <w:rPr>
          <w:rStyle w:val="Pogrubienie"/>
          <w:rFonts w:eastAsiaTheme="majorEastAsia"/>
          <w:lang w:val="en-US"/>
        </w:rPr>
      </w:pPr>
    </w:p>
    <w:p w14:paraId="2BB85AAA" w14:textId="77777777" w:rsidR="002B6D64" w:rsidRDefault="002B6D64" w:rsidP="002B6D64">
      <w:pPr>
        <w:rPr>
          <w:rStyle w:val="Pogrubienie"/>
          <w:rFonts w:eastAsiaTheme="majorEastAsia"/>
          <w:lang w:val="en-US"/>
        </w:rPr>
      </w:pPr>
    </w:p>
    <w:tbl>
      <w:tblPr>
        <w:tblW w:w="8756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557"/>
        <w:gridCol w:w="540"/>
        <w:gridCol w:w="1040"/>
        <w:gridCol w:w="1040"/>
        <w:gridCol w:w="1040"/>
      </w:tblGrid>
      <w:tr w:rsidR="002B6D64" w:rsidRPr="00370241" w14:paraId="374E68D2" w14:textId="77777777" w:rsidTr="00A33562">
        <w:trPr>
          <w:trHeight w:val="310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A7B07D8" w14:textId="77777777" w:rsidR="002B6D64" w:rsidRPr="00370241" w:rsidRDefault="002B6D64" w:rsidP="00A335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70241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7" w:type="dxa"/>
            <w:shd w:val="clear" w:color="auto" w:fill="auto"/>
            <w:hideMark/>
          </w:tcPr>
          <w:p w14:paraId="3CE8CC60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SS</w:t>
            </w:r>
          </w:p>
        </w:tc>
        <w:tc>
          <w:tcPr>
            <w:tcW w:w="540" w:type="dxa"/>
            <w:shd w:val="clear" w:color="auto" w:fill="auto"/>
            <w:hideMark/>
          </w:tcPr>
          <w:p w14:paraId="49F54FB9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70241">
              <w:rPr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040" w:type="dxa"/>
            <w:shd w:val="clear" w:color="auto" w:fill="auto"/>
            <w:hideMark/>
          </w:tcPr>
          <w:p w14:paraId="630045AB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MS</w:t>
            </w:r>
          </w:p>
        </w:tc>
        <w:tc>
          <w:tcPr>
            <w:tcW w:w="1040" w:type="dxa"/>
            <w:shd w:val="clear" w:color="auto" w:fill="auto"/>
            <w:hideMark/>
          </w:tcPr>
          <w:p w14:paraId="1C7DACAE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40" w:type="dxa"/>
            <w:shd w:val="clear" w:color="auto" w:fill="auto"/>
            <w:hideMark/>
          </w:tcPr>
          <w:p w14:paraId="1C5656D8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2B6D64" w:rsidRPr="00370241" w14:paraId="215CACBB" w14:textId="77777777" w:rsidTr="00A33562">
        <w:trPr>
          <w:trHeight w:val="31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181DA6" w14:textId="77777777" w:rsidR="002B6D64" w:rsidRPr="00370241" w:rsidRDefault="002B6D64" w:rsidP="00A3356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>Intercept</w:t>
            </w:r>
            <w:proofErr w:type="spellEnd"/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 xml:space="preserve"> term.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6364F94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3450,0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97DEA6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453FC7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3450,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AC74FB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4130,9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10AA29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p&lt;0,01</w:t>
            </w:r>
          </w:p>
        </w:tc>
      </w:tr>
      <w:tr w:rsidR="002B6D64" w:rsidRPr="00370241" w14:paraId="69F8F68F" w14:textId="77777777" w:rsidTr="00A33562">
        <w:trPr>
          <w:trHeight w:val="31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B5B407F" w14:textId="77777777" w:rsidR="002B6D64" w:rsidRPr="00370241" w:rsidRDefault="002B6D64" w:rsidP="00A335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7024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roup 1 (blood transfusion /-/ and blood transfusion /+/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6C63BAC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70,9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EC3923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58ACBC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70,9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E78AE8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84,9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C89B41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p&lt;0,01</w:t>
            </w:r>
          </w:p>
        </w:tc>
      </w:tr>
      <w:tr w:rsidR="002B6D64" w:rsidRPr="00370241" w14:paraId="361593B0" w14:textId="77777777" w:rsidTr="00A33562">
        <w:trPr>
          <w:trHeight w:val="31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F17C603" w14:textId="77777777" w:rsidR="002B6D64" w:rsidRPr="00370241" w:rsidRDefault="002B6D64" w:rsidP="00A335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7024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ruup</w:t>
            </w:r>
            <w:proofErr w:type="spellEnd"/>
            <w:r w:rsidRPr="0037024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2 (no blood protocol; TXA; TXA + LIA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E141072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28,2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C7B777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D5FFBC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14,1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C0AF49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16,9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1141C9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p&lt;0,01</w:t>
            </w:r>
          </w:p>
        </w:tc>
      </w:tr>
      <w:tr w:rsidR="002B6D64" w:rsidRPr="00370241" w14:paraId="1C2DD126" w14:textId="77777777" w:rsidTr="00A33562">
        <w:trPr>
          <w:trHeight w:val="31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4CF8E57" w14:textId="77777777" w:rsidR="002B6D64" w:rsidRPr="00370241" w:rsidRDefault="002B6D64" w:rsidP="00A3356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 xml:space="preserve"> 1* </w:t>
            </w:r>
            <w:proofErr w:type="spellStart"/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994A3C7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10,08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5BF305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86C59C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6,0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57AD64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12,0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A3A641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p=0,023</w:t>
            </w:r>
          </w:p>
        </w:tc>
      </w:tr>
      <w:tr w:rsidR="002B6D64" w:rsidRPr="00370241" w14:paraId="2BEABDC3" w14:textId="77777777" w:rsidTr="00A33562">
        <w:trPr>
          <w:trHeight w:val="31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4BD67DD" w14:textId="77777777" w:rsidR="002B6D64" w:rsidRPr="00370241" w:rsidRDefault="002B6D64" w:rsidP="00A3356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0241">
              <w:rPr>
                <w:b/>
                <w:bCs/>
                <w:color w:val="000000" w:themeColor="text1"/>
                <w:sz w:val="16"/>
                <w:szCs w:val="16"/>
              </w:rPr>
              <w:t>Erro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1464096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437,6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286FEA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5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5A5167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70241">
              <w:rPr>
                <w:color w:val="000000" w:themeColor="text1"/>
                <w:sz w:val="16"/>
                <w:szCs w:val="16"/>
              </w:rPr>
              <w:t>0,8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F1BDBF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0946B8" w14:textId="77777777" w:rsidR="002B6D64" w:rsidRPr="00370241" w:rsidRDefault="002B6D64" w:rsidP="00A33562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677EAF2A" w14:textId="77777777" w:rsidR="002B6D64" w:rsidRDefault="002B6D64" w:rsidP="002B6D64">
      <w:pPr>
        <w:rPr>
          <w:lang w:val="en-US"/>
        </w:rPr>
      </w:pPr>
    </w:p>
    <w:p w14:paraId="0212C97C" w14:textId="77777777" w:rsidR="002B6D64" w:rsidRPr="00515AD4" w:rsidRDefault="002B6D64" w:rsidP="002B6D64">
      <w:pPr>
        <w:rPr>
          <w:lang w:val="en-US"/>
        </w:rPr>
      </w:pPr>
      <w:r w:rsidRPr="007F4DE5">
        <w:rPr>
          <w:b/>
          <w:bCs/>
          <w:i/>
          <w:iCs/>
          <w:sz w:val="20"/>
          <w:szCs w:val="20"/>
          <w:lang w:val="en-US"/>
        </w:rPr>
        <w:t xml:space="preserve">Table. 3. </w:t>
      </w:r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 xml:space="preserve">Factorial </w:t>
      </w:r>
      <w:proofErr w:type="spellStart"/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>Anova</w:t>
      </w:r>
      <w:proofErr w:type="spellEnd"/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 xml:space="preserve"> statistics. SS – within-group variance;</w:t>
      </w:r>
      <w:r w:rsidRPr="007F4DE5">
        <w:rPr>
          <w:rStyle w:val="hwtze"/>
          <w:b/>
          <w:bCs/>
          <w:i/>
          <w:iCs/>
          <w:sz w:val="20"/>
          <w:szCs w:val="20"/>
          <w:lang w:val="en"/>
        </w:rPr>
        <w:t xml:space="preserve"> </w:t>
      </w:r>
      <w:proofErr w:type="spellStart"/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>df</w:t>
      </w:r>
      <w:proofErr w:type="spellEnd"/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>- degrees of freedom;</w:t>
      </w:r>
      <w:r w:rsidRPr="007F4DE5">
        <w:rPr>
          <w:rStyle w:val="hwtze"/>
          <w:b/>
          <w:bCs/>
          <w:i/>
          <w:iCs/>
          <w:sz w:val="20"/>
          <w:szCs w:val="20"/>
          <w:lang w:val="en"/>
        </w:rPr>
        <w:t xml:space="preserve"> </w:t>
      </w:r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>MS – between-group variance;</w:t>
      </w:r>
      <w:r w:rsidRPr="007F4DE5">
        <w:rPr>
          <w:rStyle w:val="hwtze"/>
          <w:b/>
          <w:bCs/>
          <w:i/>
          <w:iCs/>
          <w:sz w:val="20"/>
          <w:szCs w:val="20"/>
          <w:lang w:val="en"/>
        </w:rPr>
        <w:t xml:space="preserve"> </w:t>
      </w:r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 xml:space="preserve">F - </w:t>
      </w:r>
      <w:proofErr w:type="spellStart"/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>Anova</w:t>
      </w:r>
      <w:proofErr w:type="spellEnd"/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 xml:space="preserve"> statistics;</w:t>
      </w:r>
      <w:r w:rsidRPr="007F4DE5">
        <w:rPr>
          <w:rStyle w:val="hwtze"/>
          <w:b/>
          <w:bCs/>
          <w:i/>
          <w:iCs/>
          <w:sz w:val="20"/>
          <w:szCs w:val="20"/>
          <w:lang w:val="en"/>
        </w:rPr>
        <w:t xml:space="preserve"> </w:t>
      </w:r>
      <w:r w:rsidRPr="007F4DE5">
        <w:rPr>
          <w:rStyle w:val="rynqvb"/>
          <w:b/>
          <w:bCs/>
          <w:i/>
          <w:iCs/>
          <w:sz w:val="20"/>
          <w:szCs w:val="20"/>
          <w:lang w:val="en"/>
        </w:rPr>
        <w:t>p-significance for F</w:t>
      </w:r>
      <w:r>
        <w:rPr>
          <w:rStyle w:val="rynqvb"/>
          <w:b/>
          <w:bCs/>
          <w:i/>
          <w:iCs/>
          <w:sz w:val="20"/>
          <w:szCs w:val="20"/>
          <w:lang w:val="en"/>
        </w:rPr>
        <w:t>.</w:t>
      </w:r>
    </w:p>
    <w:p w14:paraId="25C84AC1" w14:textId="77777777" w:rsidR="002B6D64" w:rsidRPr="007F4DE5" w:rsidRDefault="002B6D64" w:rsidP="002B6D64">
      <w:pPr>
        <w:rPr>
          <w:b/>
          <w:bCs/>
          <w:i/>
          <w:iCs/>
          <w:sz w:val="20"/>
          <w:szCs w:val="20"/>
          <w:lang w:val="en-US"/>
        </w:rPr>
      </w:pPr>
    </w:p>
    <w:p w14:paraId="0FE88424" w14:textId="77777777" w:rsidR="002B6D64" w:rsidRDefault="002B6D64" w:rsidP="002B6D64">
      <w:pPr>
        <w:rPr>
          <w:lang w:val="en-US"/>
        </w:rPr>
      </w:pPr>
    </w:p>
    <w:p w14:paraId="66222222" w14:textId="77777777" w:rsidR="002B6D64" w:rsidRDefault="002B6D64" w:rsidP="002B6D64">
      <w:pPr>
        <w:rPr>
          <w:lang w:val="en-US"/>
        </w:rPr>
      </w:pPr>
    </w:p>
    <w:p w14:paraId="46845003" w14:textId="77777777" w:rsidR="002B6D64" w:rsidRDefault="002B6D64" w:rsidP="002B6D64">
      <w:pPr>
        <w:rPr>
          <w:lang w:val="en-US"/>
        </w:rPr>
      </w:pPr>
    </w:p>
    <w:tbl>
      <w:tblPr>
        <w:tblW w:w="8759" w:type="dxa"/>
        <w:tblInd w:w="7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1381"/>
        <w:gridCol w:w="1624"/>
        <w:gridCol w:w="919"/>
        <w:gridCol w:w="919"/>
        <w:gridCol w:w="919"/>
        <w:gridCol w:w="919"/>
        <w:gridCol w:w="919"/>
        <w:gridCol w:w="919"/>
      </w:tblGrid>
      <w:tr w:rsidR="002B6D64" w:rsidRPr="00515AD4" w14:paraId="48A74CF5" w14:textId="77777777" w:rsidTr="00A33562">
        <w:trPr>
          <w:trHeight w:val="510"/>
        </w:trPr>
        <w:tc>
          <w:tcPr>
            <w:tcW w:w="240" w:type="dxa"/>
            <w:vMerge w:val="restart"/>
            <w:shd w:val="clear" w:color="auto" w:fill="auto"/>
            <w:noWrap/>
            <w:vAlign w:val="center"/>
            <w:hideMark/>
          </w:tcPr>
          <w:p w14:paraId="5CFE5EE0" w14:textId="77777777" w:rsidR="002B6D64" w:rsidRPr="00515AD4" w:rsidRDefault="002B6D64" w:rsidP="00A33562">
            <w:pPr>
              <w:jc w:val="center"/>
              <w:rPr>
                <w:sz w:val="20"/>
                <w:szCs w:val="20"/>
                <w:lang w:val="en-US"/>
              </w:rPr>
            </w:pPr>
            <w:r w:rsidRPr="00515AD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81" w:type="dxa"/>
            <w:vMerge w:val="restart"/>
            <w:shd w:val="clear" w:color="auto" w:fill="auto"/>
            <w:vAlign w:val="center"/>
            <w:hideMark/>
          </w:tcPr>
          <w:p w14:paraId="258AA4C6" w14:textId="77777777" w:rsidR="002B6D64" w:rsidRPr="00A07B68" w:rsidRDefault="002B6D64" w:rsidP="00A3356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  <w:vMerge w:val="restart"/>
            <w:shd w:val="clear" w:color="auto" w:fill="auto"/>
            <w:vAlign w:val="center"/>
            <w:hideMark/>
          </w:tcPr>
          <w:p w14:paraId="52DFFAE6" w14:textId="77777777" w:rsidR="002B6D64" w:rsidRPr="00A07B68" w:rsidRDefault="002B6D64" w:rsidP="00A3356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5A92184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{1} M=3,90</w:t>
            </w:r>
          </w:p>
          <w:p w14:paraId="7477CE98" w14:textId="77777777" w:rsidR="002B6D64" w:rsidRPr="00A07B68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A07B68">
              <w:rPr>
                <w:b/>
                <w:bCs/>
                <w:sz w:val="16"/>
                <w:szCs w:val="16"/>
              </w:rPr>
              <w:t>27,5%</w:t>
            </w:r>
            <w:r w:rsidRPr="00A07B68">
              <w:rPr>
                <w:b/>
                <w:bCs/>
                <w:sz w:val="16"/>
                <w:szCs w:val="16"/>
              </w:rPr>
              <w:sym w:font="Symbol" w:char="F0AF"/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333D90FC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{2} M=3,42</w:t>
            </w:r>
          </w:p>
          <w:p w14:paraId="5BEFDF73" w14:textId="77777777" w:rsidR="002B6D64" w:rsidRPr="00A07B68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A07B68">
              <w:rPr>
                <w:b/>
                <w:bCs/>
                <w:sz w:val="16"/>
                <w:szCs w:val="16"/>
              </w:rPr>
              <w:t>24,1%</w:t>
            </w:r>
            <w:r w:rsidRPr="00A07B68">
              <w:rPr>
                <w:b/>
                <w:bCs/>
                <w:sz w:val="16"/>
                <w:szCs w:val="16"/>
              </w:rPr>
              <w:sym w:font="Symbol" w:char="F0AF"/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1C5C18B2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{3} M=3,15</w:t>
            </w:r>
          </w:p>
          <w:p w14:paraId="142C16F2" w14:textId="77777777" w:rsidR="002B6D64" w:rsidRPr="00A07B68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A07B68">
              <w:rPr>
                <w:b/>
                <w:bCs/>
                <w:sz w:val="16"/>
                <w:szCs w:val="16"/>
              </w:rPr>
              <w:t>22,7%</w:t>
            </w:r>
            <w:r w:rsidRPr="00A07B68">
              <w:rPr>
                <w:b/>
                <w:bCs/>
                <w:sz w:val="16"/>
                <w:szCs w:val="16"/>
              </w:rPr>
              <w:sym w:font="Symbol" w:char="F0AF"/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7A78F0D1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{4} M=5,11</w:t>
            </w:r>
          </w:p>
          <w:p w14:paraId="0CBB76E4" w14:textId="77777777" w:rsidR="002B6D64" w:rsidRPr="00A07B68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A07B68">
              <w:rPr>
                <w:b/>
                <w:bCs/>
                <w:sz w:val="16"/>
                <w:szCs w:val="16"/>
              </w:rPr>
              <w:t>36,6%</w:t>
            </w:r>
            <w:r w:rsidRPr="00A07B68">
              <w:rPr>
                <w:b/>
                <w:bCs/>
                <w:sz w:val="16"/>
                <w:szCs w:val="16"/>
              </w:rPr>
              <w:sym w:font="Symbol" w:char="F0AF"/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ECCD123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{5} M=4,54</w:t>
            </w:r>
          </w:p>
          <w:p w14:paraId="627FEA0E" w14:textId="77777777" w:rsidR="002B6D64" w:rsidRPr="00A07B68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A07B68">
              <w:rPr>
                <w:b/>
                <w:bCs/>
                <w:sz w:val="16"/>
                <w:szCs w:val="16"/>
              </w:rPr>
              <w:t>35,3%</w:t>
            </w:r>
            <w:r w:rsidRPr="00A07B68">
              <w:rPr>
                <w:b/>
                <w:bCs/>
                <w:sz w:val="16"/>
                <w:szCs w:val="16"/>
              </w:rPr>
              <w:sym w:font="Symbol" w:char="F0AF"/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6042F9B8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{6} M=4,31</w:t>
            </w:r>
          </w:p>
          <w:p w14:paraId="0472F17F" w14:textId="77777777" w:rsidR="002B6D64" w:rsidRPr="00A07B68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A07B68">
              <w:rPr>
                <w:b/>
                <w:bCs/>
                <w:sz w:val="16"/>
                <w:szCs w:val="16"/>
              </w:rPr>
              <w:t>34,6%</w:t>
            </w:r>
            <w:r w:rsidRPr="00A07B68">
              <w:rPr>
                <w:b/>
                <w:bCs/>
                <w:sz w:val="16"/>
                <w:szCs w:val="16"/>
              </w:rPr>
              <w:sym w:font="Symbol" w:char="F0AF"/>
            </w:r>
          </w:p>
        </w:tc>
      </w:tr>
      <w:tr w:rsidR="002B6D64" w:rsidRPr="00515AD4" w14:paraId="186EA2EE" w14:textId="77777777" w:rsidTr="00A33562">
        <w:trPr>
          <w:trHeight w:val="310"/>
        </w:trPr>
        <w:tc>
          <w:tcPr>
            <w:tcW w:w="240" w:type="dxa"/>
            <w:vMerge/>
            <w:vAlign w:val="center"/>
            <w:hideMark/>
          </w:tcPr>
          <w:p w14:paraId="55403935" w14:textId="77777777" w:rsidR="002B6D64" w:rsidRPr="00515AD4" w:rsidRDefault="002B6D64" w:rsidP="00A33562">
            <w:pPr>
              <w:rPr>
                <w:sz w:val="20"/>
                <w:szCs w:val="20"/>
              </w:rPr>
            </w:pPr>
          </w:p>
        </w:tc>
        <w:tc>
          <w:tcPr>
            <w:tcW w:w="1381" w:type="dxa"/>
            <w:vMerge/>
            <w:vAlign w:val="center"/>
            <w:hideMark/>
          </w:tcPr>
          <w:p w14:paraId="1BDF76CE" w14:textId="77777777" w:rsidR="002B6D64" w:rsidRPr="00515AD4" w:rsidRDefault="002B6D64" w:rsidP="00A33562">
            <w:pPr>
              <w:rPr>
                <w:sz w:val="20"/>
                <w:szCs w:val="20"/>
              </w:rPr>
            </w:pPr>
          </w:p>
        </w:tc>
        <w:tc>
          <w:tcPr>
            <w:tcW w:w="1624" w:type="dxa"/>
            <w:vMerge/>
            <w:vAlign w:val="center"/>
            <w:hideMark/>
          </w:tcPr>
          <w:p w14:paraId="66DD7A6D" w14:textId="77777777" w:rsidR="002B6D64" w:rsidRPr="00515AD4" w:rsidRDefault="002B6D64" w:rsidP="00A33562">
            <w:pPr>
              <w:rPr>
                <w:sz w:val="20"/>
                <w:szCs w:val="20"/>
              </w:rPr>
            </w:pPr>
          </w:p>
        </w:tc>
        <w:tc>
          <w:tcPr>
            <w:tcW w:w="5514" w:type="dxa"/>
            <w:gridSpan w:val="6"/>
            <w:shd w:val="clear" w:color="auto" w:fill="auto"/>
            <w:vAlign w:val="center"/>
            <w:hideMark/>
          </w:tcPr>
          <w:p w14:paraId="59AE8D46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p- Value</w:t>
            </w:r>
          </w:p>
        </w:tc>
      </w:tr>
      <w:tr w:rsidR="002B6D64" w:rsidRPr="00515AD4" w14:paraId="71D788AA" w14:textId="77777777" w:rsidTr="00A33562">
        <w:trPr>
          <w:trHeight w:val="310"/>
        </w:trPr>
        <w:tc>
          <w:tcPr>
            <w:tcW w:w="240" w:type="dxa"/>
            <w:shd w:val="clear" w:color="auto" w:fill="auto"/>
            <w:noWrap/>
            <w:vAlign w:val="center"/>
          </w:tcPr>
          <w:p w14:paraId="676D3889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1" w:type="dxa"/>
            <w:shd w:val="clear" w:color="auto" w:fill="auto"/>
            <w:noWrap/>
          </w:tcPr>
          <w:p w14:paraId="641EC2D3" w14:textId="77777777" w:rsidR="002B6D64" w:rsidRPr="00763792" w:rsidRDefault="002B6D64" w:rsidP="00A335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</w:tcPr>
          <w:p w14:paraId="0B24F771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43554E9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D074497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ADF1572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B467FEC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AA63B7A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644A0BE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</w:p>
        </w:tc>
      </w:tr>
      <w:tr w:rsidR="002B6D64" w:rsidRPr="00515AD4" w14:paraId="31B8C5C3" w14:textId="77777777" w:rsidTr="00A33562">
        <w:trPr>
          <w:trHeight w:val="31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4A2D452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B618FA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5B843A7" w14:textId="77777777" w:rsidR="002B6D64" w:rsidRDefault="002B6D64" w:rsidP="00A335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29082CDE" w14:textId="77777777" w:rsidR="002B6D64" w:rsidRPr="00515AD4" w:rsidRDefault="002B6D64" w:rsidP="00A33562">
            <w:pPr>
              <w:jc w:val="center"/>
              <w:rPr>
                <w:sz w:val="20"/>
                <w:szCs w:val="20"/>
              </w:rPr>
            </w:pPr>
            <w:r w:rsidRPr="00763792">
              <w:rPr>
                <w:b/>
                <w:bCs/>
                <w:color w:val="000000"/>
                <w:sz w:val="16"/>
                <w:szCs w:val="16"/>
              </w:rPr>
              <w:t>/-/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9AE1A43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7325F78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2856459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2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267776F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65DB3A3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3C17E03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10BEE11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38</w:t>
            </w:r>
          </w:p>
        </w:tc>
      </w:tr>
      <w:tr w:rsidR="002B6D64" w:rsidRPr="00515AD4" w14:paraId="32CD64FB" w14:textId="77777777" w:rsidTr="00A33562">
        <w:trPr>
          <w:trHeight w:val="31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8879D8A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B618FA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5B3667D" w14:textId="77777777" w:rsidR="002B6D64" w:rsidRDefault="002B6D64" w:rsidP="00A335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E6F9B74" w14:textId="77777777" w:rsidR="002B6D64" w:rsidRPr="00515AD4" w:rsidRDefault="002B6D64" w:rsidP="00A33562">
            <w:pPr>
              <w:jc w:val="center"/>
              <w:rPr>
                <w:sz w:val="20"/>
                <w:szCs w:val="20"/>
              </w:rPr>
            </w:pPr>
            <w:r w:rsidRPr="00763792">
              <w:rPr>
                <w:b/>
                <w:bCs/>
                <w:color w:val="000000"/>
                <w:sz w:val="16"/>
                <w:szCs w:val="16"/>
              </w:rPr>
              <w:t>/-/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AABAD5F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X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726F57F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2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CA4D6C3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ACFD793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21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28DE90F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932C94D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C617B8C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</w:tr>
      <w:tr w:rsidR="002B6D64" w:rsidRPr="00515AD4" w14:paraId="69553924" w14:textId="77777777" w:rsidTr="00A33562">
        <w:trPr>
          <w:trHeight w:val="31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CA7B0BA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B618FA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833843F" w14:textId="77777777" w:rsidR="002B6D64" w:rsidRDefault="002B6D64" w:rsidP="00A335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0B6532F7" w14:textId="77777777" w:rsidR="002B6D64" w:rsidRPr="00515AD4" w:rsidRDefault="002B6D64" w:rsidP="00A33562">
            <w:pPr>
              <w:jc w:val="center"/>
              <w:rPr>
                <w:sz w:val="20"/>
                <w:szCs w:val="20"/>
              </w:rPr>
            </w:pPr>
            <w:r w:rsidRPr="00763792">
              <w:rPr>
                <w:b/>
                <w:bCs/>
                <w:color w:val="000000"/>
                <w:sz w:val="16"/>
                <w:szCs w:val="16"/>
              </w:rPr>
              <w:t>/-/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460EB8C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XA</w:t>
            </w:r>
            <w:r w:rsidRPr="00B618FA">
              <w:rPr>
                <w:b/>
                <w:bCs/>
                <w:sz w:val="16"/>
                <w:szCs w:val="16"/>
              </w:rPr>
              <w:t>+LI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5392E14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DA99567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21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DD5459E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DC96E4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E957029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5FCABBD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</w:tr>
      <w:tr w:rsidR="002B6D64" w:rsidRPr="00515AD4" w14:paraId="572593D5" w14:textId="77777777" w:rsidTr="00A33562">
        <w:trPr>
          <w:trHeight w:val="31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57DFEDC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B618FA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4DA6FD29" w14:textId="77777777" w:rsidR="002B6D64" w:rsidRPr="00515AD4" w:rsidRDefault="002B6D64" w:rsidP="00A33562">
            <w:pPr>
              <w:jc w:val="center"/>
              <w:rPr>
                <w:sz w:val="20"/>
                <w:szCs w:val="20"/>
              </w:rPr>
            </w:pP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/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  <w:r w:rsidRPr="00763792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A4AF36D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86954CB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BE6D26E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12381E8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A3B60BF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2FB5376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EBD81B3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</w:tr>
      <w:tr w:rsidR="002B6D64" w:rsidRPr="00515AD4" w14:paraId="23788EDD" w14:textId="77777777" w:rsidTr="00A33562">
        <w:trPr>
          <w:trHeight w:val="31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7A52A1E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B618FA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64DB5A2" w14:textId="77777777" w:rsidR="002B6D64" w:rsidRPr="00515AD4" w:rsidRDefault="002B6D64" w:rsidP="00A33562">
            <w:pPr>
              <w:jc w:val="center"/>
              <w:rPr>
                <w:sz w:val="20"/>
                <w:szCs w:val="20"/>
              </w:rPr>
            </w:pP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/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  <w:r w:rsidRPr="00763792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1E3E07E8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X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CC21317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C6341F4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6E61D5D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5012598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80C0385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FEFF436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41</w:t>
            </w:r>
          </w:p>
        </w:tc>
      </w:tr>
      <w:tr w:rsidR="002B6D64" w:rsidRPr="00515AD4" w14:paraId="45C80E49" w14:textId="77777777" w:rsidTr="00A33562">
        <w:trPr>
          <w:trHeight w:val="32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30D868E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 w:rsidRPr="00B618FA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8EFE05D" w14:textId="77777777" w:rsidR="002B6D64" w:rsidRPr="00515AD4" w:rsidRDefault="002B6D64" w:rsidP="00A33562">
            <w:pPr>
              <w:jc w:val="center"/>
              <w:rPr>
                <w:sz w:val="20"/>
                <w:szCs w:val="20"/>
              </w:rPr>
            </w:pP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63792">
              <w:rPr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  <w:r w:rsidRPr="00763792">
              <w:rPr>
                <w:b/>
                <w:bCs/>
                <w:color w:val="000000"/>
                <w:sz w:val="16"/>
                <w:szCs w:val="16"/>
              </w:rPr>
              <w:t xml:space="preserve"> /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  <w:r w:rsidRPr="00763792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57EFD0B" w14:textId="77777777" w:rsidR="002B6D64" w:rsidRPr="00B618FA" w:rsidRDefault="002B6D64" w:rsidP="00A335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XA</w:t>
            </w:r>
            <w:r w:rsidRPr="00B618FA">
              <w:rPr>
                <w:b/>
                <w:bCs/>
                <w:sz w:val="16"/>
                <w:szCs w:val="16"/>
              </w:rPr>
              <w:t>+LIA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3BE5DBF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3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91F3E8E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AFA315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31019C6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BB97CCC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0,04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5F57CF8" w14:textId="77777777" w:rsidR="002B6D64" w:rsidRPr="00A07B68" w:rsidRDefault="002B6D64" w:rsidP="00A33562">
            <w:pPr>
              <w:jc w:val="center"/>
              <w:rPr>
                <w:sz w:val="16"/>
                <w:szCs w:val="16"/>
              </w:rPr>
            </w:pPr>
            <w:r w:rsidRPr="00A07B68">
              <w:rPr>
                <w:sz w:val="16"/>
                <w:szCs w:val="16"/>
              </w:rPr>
              <w:t> </w:t>
            </w:r>
          </w:p>
        </w:tc>
      </w:tr>
    </w:tbl>
    <w:p w14:paraId="26D8D858" w14:textId="77777777" w:rsidR="002B6D64" w:rsidRPr="00A07B68" w:rsidRDefault="002B6D64" w:rsidP="002B6D64">
      <w:pPr>
        <w:rPr>
          <w:b/>
          <w:bCs/>
          <w:i/>
          <w:iCs/>
          <w:sz w:val="20"/>
          <w:szCs w:val="20"/>
          <w:lang w:val="en-US"/>
        </w:rPr>
      </w:pPr>
    </w:p>
    <w:p w14:paraId="67F068EE" w14:textId="77777777" w:rsidR="002B6D64" w:rsidRPr="00C61EC7" w:rsidRDefault="002B6D64" w:rsidP="002B6D64">
      <w:pPr>
        <w:rPr>
          <w:rStyle w:val="Pogrubienie"/>
          <w:rFonts w:eastAsiaTheme="majorEastAsia"/>
          <w:i/>
          <w:iCs/>
          <w:sz w:val="20"/>
          <w:szCs w:val="20"/>
          <w:lang w:val="en-US"/>
        </w:rPr>
        <w:sectPr w:rsidR="002B6D64" w:rsidRPr="00C61EC7" w:rsidSect="002517BC">
          <w:headerReference w:type="default" r:id="rId4"/>
          <w:footerReference w:type="default" r:id="rId5"/>
          <w:pgSz w:w="11906" w:h="16838"/>
          <w:pgMar w:top="1701" w:right="1701" w:bottom="1701" w:left="1701" w:header="708" w:footer="708" w:gutter="0"/>
          <w:lnNumType w:countBy="1" w:restart="continuous"/>
          <w:cols w:space="708"/>
          <w:docGrid w:linePitch="360"/>
        </w:sectPr>
      </w:pPr>
      <w:r w:rsidRPr="00A07B68">
        <w:rPr>
          <w:b/>
          <w:bCs/>
          <w:i/>
          <w:iCs/>
          <w:sz w:val="20"/>
          <w:szCs w:val="20"/>
          <w:lang w:val="en-US"/>
        </w:rPr>
        <w:t>Table</w:t>
      </w:r>
      <w:r>
        <w:rPr>
          <w:b/>
          <w:bCs/>
          <w:i/>
          <w:iCs/>
          <w:sz w:val="20"/>
          <w:szCs w:val="20"/>
          <w:lang w:val="en-US"/>
        </w:rPr>
        <w:t>. 4</w:t>
      </w:r>
      <w:r w:rsidRPr="00A07B68">
        <w:rPr>
          <w:b/>
          <w:bCs/>
          <w:i/>
          <w:iCs/>
          <w:sz w:val="20"/>
          <w:szCs w:val="20"/>
          <w:lang w:val="en-US"/>
        </w:rPr>
        <w:t xml:space="preserve">. </w:t>
      </w:r>
      <w:r w:rsidRPr="00A07B68">
        <w:rPr>
          <w:rStyle w:val="rynqvb"/>
          <w:b/>
          <w:bCs/>
          <w:i/>
          <w:iCs/>
          <w:sz w:val="20"/>
          <w:szCs w:val="20"/>
          <w:lang w:val="en"/>
        </w:rPr>
        <w:t>Duncan post-hoc test statistic</w:t>
      </w:r>
    </w:p>
    <w:p w14:paraId="45F8E8F3" w14:textId="77777777" w:rsidR="007C5C9A" w:rsidRPr="002B6D64" w:rsidRDefault="007C5C9A">
      <w:pPr>
        <w:rPr>
          <w:lang w:val="en-US"/>
        </w:rPr>
      </w:pPr>
    </w:p>
    <w:sectPr w:rsidR="007C5C9A" w:rsidRPr="002B6D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061329"/>
      <w:docPartObj>
        <w:docPartGallery w:val="Page Numbers (Bottom of Page)"/>
        <w:docPartUnique/>
      </w:docPartObj>
    </w:sdtPr>
    <w:sdtContent>
      <w:p w14:paraId="30B14330" w14:textId="77777777" w:rsidR="002B6D64" w:rsidRDefault="002B6D6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6B60B5" w14:textId="77777777" w:rsidR="002B6D64" w:rsidRDefault="002B6D64">
    <w:pPr>
      <w:pStyle w:val="Stopk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071631"/>
      <w:docPartObj>
        <w:docPartGallery w:val="Page Numbers (Top of Page)"/>
        <w:docPartUnique/>
      </w:docPartObj>
    </w:sdtPr>
    <w:sdtContent>
      <w:p w14:paraId="0CF65ED0" w14:textId="77777777" w:rsidR="002B6D64" w:rsidRDefault="002B6D64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9FF7B3" w14:textId="77777777" w:rsidR="002B6D64" w:rsidRDefault="002B6D64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64"/>
    <w:rsid w:val="002517BC"/>
    <w:rsid w:val="002B6D64"/>
    <w:rsid w:val="00602582"/>
    <w:rsid w:val="007C5C9A"/>
    <w:rsid w:val="00CC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A76997"/>
  <w15:chartTrackingRefBased/>
  <w15:docId w15:val="{8EBFDB0F-3F0F-404C-B2CB-6ECB4F055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B6D64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B6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B6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B6D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B6D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B6D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B6D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B6D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B6D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B6D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B6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B6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B6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B6D6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B6D6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B6D6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B6D6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B6D6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B6D6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B6D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2B6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B6D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2B6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B6D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2B6D6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B6D6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2B6D6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B6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B6D6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B6D64"/>
    <w:rPr>
      <w:b/>
      <w:bCs/>
      <w:smallCaps/>
      <w:color w:val="0F4761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2B6D64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2B6D6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2B6D64"/>
    <w:rPr>
      <w:kern w:val="0"/>
      <w:sz w:val="22"/>
      <w:szCs w:val="22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2B6D6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2B6D64"/>
    <w:rPr>
      <w:kern w:val="0"/>
      <w:sz w:val="22"/>
      <w:szCs w:val="22"/>
      <w14:ligatures w14:val="none"/>
    </w:rPr>
  </w:style>
  <w:style w:type="character" w:customStyle="1" w:styleId="rynqvb">
    <w:name w:val="rynqvb"/>
    <w:basedOn w:val="Domylnaczcionkaakapitu"/>
    <w:rsid w:val="002B6D64"/>
  </w:style>
  <w:style w:type="character" w:customStyle="1" w:styleId="hwtze">
    <w:name w:val="hwtze"/>
    <w:basedOn w:val="Domylnaczcionkaakapitu"/>
    <w:rsid w:val="002B6D64"/>
  </w:style>
  <w:style w:type="character" w:styleId="Numerwiersza">
    <w:name w:val="line number"/>
    <w:basedOn w:val="Domylnaczcionkaakapitu"/>
    <w:uiPriority w:val="99"/>
    <w:semiHidden/>
    <w:unhideWhenUsed/>
    <w:rsid w:val="002B6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915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wiktor</dc:creator>
  <cp:keywords/>
  <dc:description/>
  <cp:lastModifiedBy>łukasz wiktor</cp:lastModifiedBy>
  <cp:revision>1</cp:revision>
  <dcterms:created xsi:type="dcterms:W3CDTF">2024-01-24T06:39:00Z</dcterms:created>
  <dcterms:modified xsi:type="dcterms:W3CDTF">2024-01-24T06:39:00Z</dcterms:modified>
</cp:coreProperties>
</file>